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04EAC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b/>
          <w:bCs/>
          <w:szCs w:val="24"/>
        </w:rPr>
        <w:t>Table 1. RAZOR EX PCR cycling protocol for 16S rRNA reactions and primer combinations with TaqMan Probe.</w:t>
      </w:r>
      <w:r w:rsidRPr="008A6B72">
        <w:rPr>
          <w:rFonts w:eastAsia="Times New Roman" w:cs="Times New Roman"/>
          <w:szCs w:val="24"/>
        </w:rPr>
        <w:t> </w:t>
      </w:r>
    </w:p>
    <w:p w14:paraId="1426EC10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343AD18B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80"/>
        <w:gridCol w:w="1910"/>
        <w:gridCol w:w="1890"/>
        <w:gridCol w:w="1890"/>
        <w:gridCol w:w="1260"/>
      </w:tblGrid>
      <w:tr w:rsidR="00C23DE2" w14:paraId="5045549F" w14:textId="77777777" w:rsidTr="006232B1">
        <w:trPr>
          <w:jc w:val="center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859005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  <w:r w:rsidRPr="00C64E6E">
              <w:rPr>
                <w:rFonts w:eastAsia="Times New Roman" w:cs="Times New Roman"/>
              </w:rPr>
              <w:t>Gene</w:t>
            </w:r>
          </w:p>
        </w:tc>
        <w:tc>
          <w:tcPr>
            <w:tcW w:w="1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F2F771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  <w:r w:rsidRPr="00C64E6E">
              <w:rPr>
                <w:rFonts w:eastAsia="Times New Roman" w:cs="Times New Roman"/>
              </w:rPr>
              <w:t>Forward Primer 5’ – 3’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0B8BE8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  <w:r w:rsidRPr="00C64E6E">
              <w:rPr>
                <w:rFonts w:eastAsia="Times New Roman" w:cs="Times New Roman"/>
              </w:rPr>
              <w:t>Reverse Primer 5’ – 3’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0325A9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  <w:r w:rsidRPr="00C64E6E">
              <w:rPr>
                <w:rFonts w:eastAsia="Times New Roman" w:cs="Times New Roman"/>
              </w:rPr>
              <w:t>TaqMan Probe 5’ – 3’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C8B145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</w:p>
        </w:tc>
      </w:tr>
      <w:tr w:rsidR="00C23DE2" w14:paraId="58C73ECB" w14:textId="77777777" w:rsidTr="006232B1">
        <w:trPr>
          <w:jc w:val="center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CC2637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  <w:r w:rsidRPr="00C64E6E">
              <w:rPr>
                <w:rFonts w:eastAsia="Times New Roman" w:cs="Times New Roman"/>
                <w:i/>
                <w:iCs/>
              </w:rPr>
              <w:t>rRNA</w:t>
            </w:r>
          </w:p>
        </w:tc>
        <w:tc>
          <w:tcPr>
            <w:tcW w:w="1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E2C646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  <w:r w:rsidRPr="00C64E6E">
              <w:rPr>
                <w:rFonts w:eastAsia="Times New Roman" w:cs="Times New Roman"/>
              </w:rPr>
              <w:t>CGGTGAATACGTTCYCGG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DD5168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  <w:r w:rsidRPr="00C64E6E">
              <w:rPr>
                <w:rFonts w:eastAsia="Times New Roman" w:cs="Times New Roman"/>
              </w:rPr>
              <w:t>GGWTACCTTGTTACGACTT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88E4C9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  <w:r w:rsidRPr="00C64E6E">
              <w:rPr>
                <w:rFonts w:eastAsia="Times New Roman" w:cs="Times New Roman"/>
              </w:rPr>
              <w:t>CTTGTACACACCGCCCGTC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DE356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</w:p>
        </w:tc>
      </w:tr>
      <w:tr w:rsidR="00C23DE2" w14:paraId="2B61CE39" w14:textId="77777777" w:rsidTr="006232B1">
        <w:trPr>
          <w:jc w:val="center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0E8CE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018B9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17501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294AE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ED804" w14:textId="77777777" w:rsidR="00C23DE2" w:rsidRPr="00C64E6E" w:rsidRDefault="00C23DE2" w:rsidP="006232B1">
            <w:pPr>
              <w:jc w:val="center"/>
              <w:rPr>
                <w:rFonts w:eastAsia="Calibri" w:cs="Times New Roman"/>
              </w:rPr>
            </w:pPr>
          </w:p>
        </w:tc>
      </w:tr>
      <w:tr w:rsidR="00C23DE2" w14:paraId="6E13B6CA" w14:textId="77777777" w:rsidTr="006232B1">
        <w:trPr>
          <w:jc w:val="center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312018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# of Cycles</w:t>
            </w:r>
          </w:p>
        </w:tc>
        <w:tc>
          <w:tcPr>
            <w:tcW w:w="1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A92C30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Denaturation Temperature °C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10DD65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Denaturation Time (s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A28C1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Annealing Temp °C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A75BE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Annealing Time (s)</w:t>
            </w:r>
          </w:p>
        </w:tc>
      </w:tr>
      <w:tr w:rsidR="00C23DE2" w14:paraId="37889B95" w14:textId="77777777" w:rsidTr="006232B1">
        <w:trPr>
          <w:trHeight w:val="534"/>
          <w:jc w:val="center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584924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1</w:t>
            </w:r>
          </w:p>
        </w:tc>
        <w:tc>
          <w:tcPr>
            <w:tcW w:w="1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A90F8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94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9837FB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240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A899BB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5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1E9D62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60</w:t>
            </w:r>
          </w:p>
        </w:tc>
      </w:tr>
      <w:tr w:rsidR="00C23DE2" w14:paraId="57BDB820" w14:textId="77777777" w:rsidTr="006232B1">
        <w:trPr>
          <w:jc w:val="center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EC57AF3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41</w:t>
            </w:r>
          </w:p>
        </w:tc>
        <w:tc>
          <w:tcPr>
            <w:tcW w:w="19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90A6B42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94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FC1988C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15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105F6F8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5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CE06634" w14:textId="77777777" w:rsidR="00C23DE2" w:rsidRPr="00C64E6E" w:rsidRDefault="00C23DE2" w:rsidP="006232B1">
            <w:pPr>
              <w:jc w:val="center"/>
              <w:rPr>
                <w:rFonts w:cs="Times New Roman"/>
              </w:rPr>
            </w:pPr>
            <w:r w:rsidRPr="00C64E6E">
              <w:rPr>
                <w:rFonts w:eastAsia="Calibri" w:cs="Times New Roman"/>
              </w:rPr>
              <w:t>60</w:t>
            </w:r>
          </w:p>
        </w:tc>
      </w:tr>
    </w:tbl>
    <w:p w14:paraId="244D784C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4B0CB8D3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421B5FDA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2F3908EF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3A189164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5B8E77A0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03902E37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4D499579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1AF82437" w14:textId="77777777" w:rsidR="00C23DE2" w:rsidRPr="008A6B72" w:rsidRDefault="00C23DE2" w:rsidP="00C23DE2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A6B72">
        <w:rPr>
          <w:rFonts w:eastAsia="Times New Roman" w:cs="Times New Roman"/>
          <w:szCs w:val="24"/>
        </w:rPr>
        <w:t> </w:t>
      </w:r>
    </w:p>
    <w:p w14:paraId="3BEEDC10" w14:textId="77777777" w:rsidR="000569F5" w:rsidRDefault="000569F5"/>
    <w:sectPr w:rsidR="00056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8843889">
    <w:abstractNumId w:val="0"/>
  </w:num>
  <w:num w:numId="2" w16cid:durableId="23254271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8261205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207057163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59628291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86648441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0866549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33334206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198897086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DE2"/>
    <w:rsid w:val="000569F5"/>
    <w:rsid w:val="00862117"/>
    <w:rsid w:val="00B64828"/>
    <w:rsid w:val="00C2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29A84"/>
  <w15:chartTrackingRefBased/>
  <w15:docId w15:val="{C3DBAB22-DB3C-4FBB-9E17-D3698F4BC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DE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64828"/>
    <w:pPr>
      <w:numPr>
        <w:numId w:val="9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6482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64828"/>
    <w:pPr>
      <w:keepNext/>
      <w:keepLines/>
      <w:numPr>
        <w:ilvl w:val="2"/>
        <w:numId w:val="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6482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6482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autoRedefine/>
    <w:qFormat/>
    <w:rsid w:val="00862117"/>
    <w:rPr>
      <w:b w:val="0"/>
    </w:rPr>
  </w:style>
  <w:style w:type="character" w:customStyle="1" w:styleId="Heading2Char">
    <w:name w:val="Heading 2 Char"/>
    <w:basedOn w:val="DefaultParagraphFont"/>
    <w:link w:val="Heading2"/>
    <w:uiPriority w:val="2"/>
    <w:rsid w:val="00B6482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B64828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862117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customStyle="1" w:styleId="Heading3Char">
    <w:name w:val="Heading 3 Char"/>
    <w:basedOn w:val="DefaultParagraphFont"/>
    <w:link w:val="Heading3"/>
    <w:uiPriority w:val="2"/>
    <w:rsid w:val="00B6482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6482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64828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59"/>
    <w:rsid w:val="00C23DE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je, Oscar A. (KSC-LASSOII-4118)[Aetos Systems Inc]</dc:creator>
  <cp:keywords/>
  <dc:description/>
  <cp:lastModifiedBy>Monje, Oscar A. (KSC-LASSOII-4118)[Aetos Systems Inc]</cp:lastModifiedBy>
  <cp:revision>1</cp:revision>
  <dcterms:created xsi:type="dcterms:W3CDTF">2024-03-01T19:43:00Z</dcterms:created>
  <dcterms:modified xsi:type="dcterms:W3CDTF">2024-03-01T19:43:00Z</dcterms:modified>
</cp:coreProperties>
</file>